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B285F" w14:textId="3330B93A" w:rsidR="002E39AA" w:rsidRPr="002E39AA" w:rsidRDefault="002E39AA" w:rsidP="002E39AA">
      <w:pPr>
        <w:spacing w:before="240" w:after="240"/>
        <w:jc w:val="both"/>
        <w:rPr>
          <w:color w:val="000000" w:themeColor="text1"/>
          <w:sz w:val="20"/>
          <w:szCs w:val="20"/>
        </w:rPr>
      </w:pPr>
      <w:r w:rsidRPr="002E39AA">
        <w:rPr>
          <w:b/>
          <w:color w:val="000000" w:themeColor="text1"/>
          <w:sz w:val="20"/>
          <w:szCs w:val="20"/>
        </w:rPr>
        <w:t xml:space="preserve">Supplementary </w:t>
      </w:r>
      <w:r w:rsidR="00031EE4">
        <w:rPr>
          <w:b/>
          <w:color w:val="000000" w:themeColor="text1"/>
          <w:sz w:val="20"/>
          <w:szCs w:val="20"/>
        </w:rPr>
        <w:t>T</w:t>
      </w:r>
      <w:r w:rsidRPr="002E39AA">
        <w:rPr>
          <w:b/>
          <w:color w:val="000000" w:themeColor="text1"/>
          <w:sz w:val="20"/>
          <w:szCs w:val="20"/>
        </w:rPr>
        <w:t>able 1</w:t>
      </w:r>
      <w:r w:rsidR="00031EE4">
        <w:rPr>
          <w:b/>
          <w:color w:val="000000" w:themeColor="text1"/>
          <w:sz w:val="20"/>
          <w:szCs w:val="20"/>
        </w:rPr>
        <w:t>:</w:t>
      </w:r>
      <w:r w:rsidRPr="002E39AA">
        <w:rPr>
          <w:color w:val="000000" w:themeColor="text1"/>
          <w:sz w:val="20"/>
          <w:szCs w:val="20"/>
        </w:rPr>
        <w:t xml:space="preserve"> Overview of the number of vertices &gt; 5000 bp in the graph</w:t>
      </w:r>
      <w:r w:rsidR="004C65C7">
        <w:rPr>
          <w:color w:val="000000" w:themeColor="text1"/>
          <w:sz w:val="20"/>
          <w:szCs w:val="20"/>
        </w:rPr>
        <w:t xml:space="preserve"> (generated by Zhou et al (2023))</w:t>
      </w:r>
      <w:r w:rsidRPr="002E39AA">
        <w:rPr>
          <w:color w:val="000000" w:themeColor="text1"/>
          <w:sz w:val="20"/>
          <w:szCs w:val="20"/>
        </w:rPr>
        <w:t xml:space="preserve"> per non-NB reference sequence compared to the total number of vertices identified from the respective reference sequence. Order of the sequences (top to bottom) </w:t>
      </w:r>
      <w:r w:rsidR="009024EB">
        <w:rPr>
          <w:color w:val="000000" w:themeColor="text1"/>
          <w:sz w:val="20"/>
          <w:szCs w:val="20"/>
        </w:rPr>
        <w:t>r</w:t>
      </w:r>
      <w:r w:rsidRPr="002E39AA">
        <w:rPr>
          <w:color w:val="000000" w:themeColor="text1"/>
          <w:sz w:val="20"/>
          <w:szCs w:val="20"/>
        </w:rPr>
        <w:t>epresents the order reference sequences were used to build the graph.</w:t>
      </w:r>
    </w:p>
    <w:tbl>
      <w:tblPr>
        <w:tblW w:w="9072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2127"/>
        <w:gridCol w:w="1701"/>
        <w:gridCol w:w="1842"/>
        <w:gridCol w:w="1701"/>
      </w:tblGrid>
      <w:tr w:rsidR="00B55AED" w:rsidRPr="00EE3536" w14:paraId="7056DC6D" w14:textId="77777777" w:rsidTr="00B55AED">
        <w:trPr>
          <w:trHeight w:val="852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89C06" w14:textId="77777777" w:rsidR="00B55AED" w:rsidRPr="00EE3536" w:rsidRDefault="00B55AED" w:rsidP="00B55AED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E353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69860" w14:textId="06421971" w:rsidR="00B55AED" w:rsidRPr="00EE3536" w:rsidRDefault="00B55AED" w:rsidP="00B55AE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E3536">
              <w:rPr>
                <w:rFonts w:eastAsia="Times New Roman"/>
                <w:b/>
                <w:bCs/>
                <w:color w:val="000000"/>
              </w:rPr>
              <w:t xml:space="preserve">Subpopulation of </w:t>
            </w:r>
            <w:r w:rsidR="009024EB" w:rsidRPr="00EE3536">
              <w:rPr>
                <w:rFonts w:eastAsia="Times New Roman"/>
                <w:b/>
                <w:bCs/>
                <w:color w:val="000000"/>
              </w:rPr>
              <w:t>r</w:t>
            </w:r>
            <w:r w:rsidRPr="00EE3536">
              <w:rPr>
                <w:rFonts w:eastAsia="Times New Roman"/>
                <w:b/>
                <w:bCs/>
                <w:color w:val="000000"/>
              </w:rPr>
              <w:t>eference</w:t>
            </w:r>
            <w:r w:rsidR="00274259" w:rsidRPr="00EE3536">
              <w:rPr>
                <w:rFonts w:eastAsia="Times New Roman"/>
                <w:b/>
                <w:bCs/>
                <w:color w:val="000000"/>
              </w:rPr>
              <w:t xml:space="preserve"> sequen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08101" w14:textId="0FC3B9F0" w:rsidR="00B55AED" w:rsidRPr="00EE3536" w:rsidRDefault="00274259" w:rsidP="00B55AE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E3536">
              <w:rPr>
                <w:rFonts w:eastAsia="Times New Roman"/>
                <w:b/>
                <w:bCs/>
                <w:color w:val="000000"/>
              </w:rPr>
              <w:t>No.</w:t>
            </w:r>
            <w:r w:rsidR="00B55AED" w:rsidRPr="00EE3536">
              <w:rPr>
                <w:rFonts w:eastAsia="Times New Roman"/>
                <w:b/>
                <w:bCs/>
                <w:color w:val="000000"/>
              </w:rPr>
              <w:t xml:space="preserve"> of vertice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1CCF1" w14:textId="77777777" w:rsidR="00B55AED" w:rsidRPr="00EE3536" w:rsidRDefault="00B55AED" w:rsidP="00B55AED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EE3536">
              <w:rPr>
                <w:rFonts w:eastAsia="Times New Roman"/>
                <w:b/>
                <w:bCs/>
                <w:color w:val="000000"/>
              </w:rPr>
              <w:t>Total length of vertex sequences [bp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021A1" w14:textId="44A8CC31" w:rsidR="00B55AED" w:rsidRPr="00EE3536" w:rsidRDefault="009024EB" w:rsidP="00B55AE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E3536">
              <w:rPr>
                <w:rFonts w:eastAsia="Times New Roman"/>
                <w:b/>
                <w:bCs/>
                <w:color w:val="000000"/>
              </w:rPr>
              <w:t xml:space="preserve">No. of </w:t>
            </w:r>
            <w:r w:rsidR="00031EE4" w:rsidRPr="00EE3536">
              <w:rPr>
                <w:rFonts w:eastAsia="Times New Roman"/>
                <w:b/>
                <w:bCs/>
                <w:color w:val="000000"/>
              </w:rPr>
              <w:t>v</w:t>
            </w:r>
            <w:r w:rsidR="00B55AED" w:rsidRPr="00EE3536">
              <w:rPr>
                <w:rFonts w:eastAsia="Times New Roman"/>
                <w:b/>
                <w:bCs/>
                <w:color w:val="000000"/>
              </w:rPr>
              <w:t>ertices &gt; 5000</w:t>
            </w:r>
            <w:r w:rsidR="000640D5" w:rsidRPr="00EE3536">
              <w:rPr>
                <w:rFonts w:eastAsia="Times New Roman"/>
                <w:b/>
                <w:bCs/>
                <w:color w:val="000000"/>
              </w:rPr>
              <w:t xml:space="preserve"> </w:t>
            </w:r>
            <w:r w:rsidR="00B55AED" w:rsidRPr="00EE3536">
              <w:rPr>
                <w:rFonts w:eastAsia="Times New Roman"/>
                <w:b/>
                <w:bCs/>
                <w:color w:val="000000"/>
              </w:rPr>
              <w:t>bp</w:t>
            </w:r>
          </w:p>
        </w:tc>
      </w:tr>
      <w:tr w:rsidR="00B55AED" w:rsidRPr="00EE3536" w14:paraId="2870CF5F" w14:textId="77777777" w:rsidTr="00B55AED">
        <w:trPr>
          <w:trHeight w:val="288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3319D" w14:textId="77777777" w:rsidR="00B55AED" w:rsidRPr="00EE3536" w:rsidRDefault="00B55AED" w:rsidP="00B55AE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E3536">
              <w:rPr>
                <w:rFonts w:eastAsia="Times New Roman"/>
                <w:b/>
                <w:bCs/>
                <w:color w:val="000000"/>
              </w:rPr>
              <w:t>MH6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34327" w14:textId="0EE41EEF" w:rsidR="00B55AED" w:rsidRPr="00EE3536" w:rsidRDefault="00EC610B" w:rsidP="00B55AE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de-DE"/>
              </w:rPr>
            </w:pPr>
            <w:r w:rsidRPr="00EE3536">
              <w:rPr>
                <w:rFonts w:eastAsia="Times New Roman"/>
                <w:i/>
                <w:iCs/>
                <w:color w:val="000000"/>
              </w:rPr>
              <w:t>a</w:t>
            </w:r>
            <w:r w:rsidR="00B55AED" w:rsidRPr="00EE3536">
              <w:rPr>
                <w:rFonts w:eastAsia="Times New Roman"/>
                <w:i/>
                <w:iCs/>
                <w:color w:val="000000"/>
              </w:rPr>
              <w:t>dmixed</w:t>
            </w:r>
            <w:r w:rsidRPr="00EE3536">
              <w:rPr>
                <w:rFonts w:eastAsia="Times New Roman"/>
                <w:i/>
                <w:iCs/>
                <w:color w:val="000000"/>
              </w:rPr>
              <w:t xml:space="preserve"> indic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41752" w14:textId="77777777" w:rsidR="00B55AED" w:rsidRPr="00EE3536" w:rsidRDefault="00B55AED" w:rsidP="00B55AE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E3536">
              <w:rPr>
                <w:rFonts w:eastAsia="Times New Roman"/>
                <w:color w:val="000000"/>
              </w:rPr>
              <w:t>44,74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F6AB2" w14:textId="77777777" w:rsidR="00B55AED" w:rsidRPr="00EE3536" w:rsidRDefault="00B55AED" w:rsidP="00B55AE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E3536">
              <w:rPr>
                <w:rFonts w:eastAsia="Times New Roman"/>
                <w:color w:val="000000"/>
              </w:rPr>
              <w:t>78,133,7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D1A90" w14:textId="77777777" w:rsidR="00B55AED" w:rsidRPr="00EE3536" w:rsidRDefault="00B55AED" w:rsidP="00B55AE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E3536">
              <w:rPr>
                <w:rFonts w:eastAsia="Times New Roman"/>
                <w:color w:val="000000"/>
              </w:rPr>
              <w:t>4,175</w:t>
            </w:r>
          </w:p>
        </w:tc>
      </w:tr>
      <w:tr w:rsidR="00B55AED" w:rsidRPr="00EE3536" w14:paraId="2B1384F5" w14:textId="77777777" w:rsidTr="00B55AED">
        <w:trPr>
          <w:trHeight w:val="288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026D0" w14:textId="77777777" w:rsidR="00B55AED" w:rsidRPr="00EE3536" w:rsidRDefault="00B55AED" w:rsidP="00B55AE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E3536">
              <w:rPr>
                <w:rFonts w:eastAsia="Times New Roman"/>
                <w:b/>
                <w:bCs/>
                <w:color w:val="000000"/>
              </w:rPr>
              <w:t>ZS9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DAEFC" w14:textId="77777777" w:rsidR="00B55AED" w:rsidRPr="00EE3536" w:rsidRDefault="00B55AED" w:rsidP="00B55AE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de-DE"/>
              </w:rPr>
            </w:pPr>
            <w:r w:rsidRPr="00EE3536">
              <w:rPr>
                <w:rFonts w:eastAsia="Times New Roman"/>
                <w:i/>
                <w:iCs/>
                <w:color w:val="000000"/>
              </w:rPr>
              <w:t>indica 1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EE6F2" w14:textId="77777777" w:rsidR="00B55AED" w:rsidRPr="00EE3536" w:rsidRDefault="00B55AED" w:rsidP="00B55AE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E3536">
              <w:rPr>
                <w:rFonts w:eastAsia="Times New Roman"/>
                <w:color w:val="000000"/>
              </w:rPr>
              <w:t>14,33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E8CE3" w14:textId="77777777" w:rsidR="00B55AED" w:rsidRPr="00EE3536" w:rsidRDefault="00B55AED" w:rsidP="00B55AE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E3536">
              <w:rPr>
                <w:rFonts w:eastAsia="Times New Roman"/>
                <w:color w:val="000000"/>
              </w:rPr>
              <w:t>25,725,7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F9212" w14:textId="77777777" w:rsidR="00B55AED" w:rsidRPr="00EE3536" w:rsidRDefault="00B55AED" w:rsidP="00B55AE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E3536">
              <w:rPr>
                <w:rFonts w:eastAsia="Times New Roman"/>
                <w:color w:val="000000"/>
              </w:rPr>
              <w:t>1,415</w:t>
            </w:r>
          </w:p>
        </w:tc>
      </w:tr>
      <w:tr w:rsidR="00B55AED" w:rsidRPr="00EE3536" w14:paraId="1C573778" w14:textId="77777777" w:rsidTr="00B55AED">
        <w:trPr>
          <w:trHeight w:val="288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06FFA" w14:textId="77777777" w:rsidR="00B55AED" w:rsidRPr="00EE3536" w:rsidRDefault="00B55AED" w:rsidP="00B55AE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E3536">
              <w:rPr>
                <w:rFonts w:eastAsia="Times New Roman"/>
                <w:b/>
                <w:bCs/>
                <w:color w:val="000000"/>
              </w:rPr>
              <w:t>N2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49829" w14:textId="77777777" w:rsidR="00B55AED" w:rsidRPr="00EE3536" w:rsidRDefault="00B55AED" w:rsidP="00B55AE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de-DE"/>
              </w:rPr>
            </w:pPr>
            <w:proofErr w:type="spellStart"/>
            <w:r w:rsidRPr="00EE3536">
              <w:rPr>
                <w:rFonts w:eastAsia="Times New Roman"/>
                <w:i/>
                <w:iCs/>
                <w:color w:val="000000"/>
              </w:rPr>
              <w:t>a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E1FEA" w14:textId="77777777" w:rsidR="00B55AED" w:rsidRPr="00EE3536" w:rsidRDefault="00B55AED" w:rsidP="00B55AE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E3536">
              <w:rPr>
                <w:rFonts w:eastAsia="Times New Roman"/>
                <w:color w:val="000000"/>
              </w:rPr>
              <w:t>15,18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B5359" w14:textId="77777777" w:rsidR="00B55AED" w:rsidRPr="00EE3536" w:rsidRDefault="00B55AED" w:rsidP="00B55AE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E3536">
              <w:rPr>
                <w:rFonts w:eastAsia="Times New Roman"/>
                <w:color w:val="000000"/>
              </w:rPr>
              <w:t>26,745,8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95ED0" w14:textId="77777777" w:rsidR="00B55AED" w:rsidRPr="00EE3536" w:rsidRDefault="00B55AED" w:rsidP="00B55AE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E3536">
              <w:rPr>
                <w:rFonts w:eastAsia="Times New Roman"/>
                <w:color w:val="000000"/>
              </w:rPr>
              <w:t>1,584</w:t>
            </w:r>
          </w:p>
        </w:tc>
      </w:tr>
      <w:tr w:rsidR="00B55AED" w:rsidRPr="00EE3536" w14:paraId="4C29CE2C" w14:textId="77777777" w:rsidTr="00B55AED">
        <w:trPr>
          <w:trHeight w:val="276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7AB44" w14:textId="77777777" w:rsidR="00B55AED" w:rsidRPr="00EE3536" w:rsidRDefault="00B55AED" w:rsidP="00B55AE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E3536">
              <w:rPr>
                <w:rFonts w:eastAsia="Times New Roman"/>
                <w:b/>
                <w:bCs/>
                <w:color w:val="000000"/>
              </w:rPr>
              <w:t>AZ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24425" w14:textId="77777777" w:rsidR="00B55AED" w:rsidRPr="00EE3536" w:rsidRDefault="00B55AED" w:rsidP="00B55AE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de-DE"/>
              </w:rPr>
            </w:pPr>
            <w:r w:rsidRPr="00EE3536">
              <w:rPr>
                <w:rFonts w:eastAsia="Times New Roman"/>
                <w:i/>
                <w:iCs/>
                <w:color w:val="000000"/>
              </w:rPr>
              <w:t>tropical japonic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CFD42" w14:textId="77777777" w:rsidR="00B55AED" w:rsidRPr="00EE3536" w:rsidRDefault="00B55AED" w:rsidP="00B55AE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E3536">
              <w:rPr>
                <w:rFonts w:eastAsia="Times New Roman"/>
                <w:color w:val="000000"/>
              </w:rPr>
              <w:t>7,96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CA132" w14:textId="77777777" w:rsidR="00B55AED" w:rsidRPr="00EE3536" w:rsidRDefault="00B55AED" w:rsidP="00B55AE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E3536">
              <w:rPr>
                <w:rFonts w:eastAsia="Times New Roman"/>
                <w:color w:val="000000"/>
              </w:rPr>
              <w:t>13,412,6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0DB4C" w14:textId="77777777" w:rsidR="00B55AED" w:rsidRPr="00EE3536" w:rsidRDefault="00B55AED" w:rsidP="00B55AE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E3536">
              <w:rPr>
                <w:rFonts w:eastAsia="Times New Roman"/>
                <w:color w:val="000000"/>
              </w:rPr>
              <w:t>821</w:t>
            </w:r>
          </w:p>
        </w:tc>
      </w:tr>
      <w:tr w:rsidR="00B55AED" w:rsidRPr="00EE3536" w14:paraId="7CA1B306" w14:textId="77777777" w:rsidTr="00B55AED">
        <w:trPr>
          <w:trHeight w:val="288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74679" w14:textId="77777777" w:rsidR="00B55AED" w:rsidRPr="00EE3536" w:rsidRDefault="00B55AED" w:rsidP="00B55AE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E3536">
              <w:rPr>
                <w:rFonts w:eastAsia="Times New Roman"/>
                <w:b/>
                <w:bCs/>
                <w:color w:val="000000"/>
              </w:rPr>
              <w:t>IR6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77DA7" w14:textId="77777777" w:rsidR="00B55AED" w:rsidRPr="00EE3536" w:rsidRDefault="00B55AED" w:rsidP="00B55AE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de-DE"/>
              </w:rPr>
            </w:pPr>
            <w:r w:rsidRPr="00EE3536">
              <w:rPr>
                <w:rFonts w:eastAsia="Times New Roman"/>
                <w:i/>
                <w:iCs/>
                <w:color w:val="000000"/>
              </w:rPr>
              <w:t>indica 1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C4683" w14:textId="77777777" w:rsidR="00B55AED" w:rsidRPr="00EE3536" w:rsidRDefault="00B55AED" w:rsidP="00B55AE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E3536">
              <w:rPr>
                <w:rFonts w:eastAsia="Times New Roman"/>
                <w:color w:val="000000"/>
              </w:rPr>
              <w:t>5,57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9D712" w14:textId="77777777" w:rsidR="00B55AED" w:rsidRPr="00EE3536" w:rsidRDefault="00B55AED" w:rsidP="00B55AE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E3536">
              <w:rPr>
                <w:rFonts w:eastAsia="Times New Roman"/>
                <w:color w:val="000000"/>
              </w:rPr>
              <w:t>10,023,4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CB251" w14:textId="77777777" w:rsidR="00B55AED" w:rsidRPr="00EE3536" w:rsidRDefault="00B55AED" w:rsidP="00B55AE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E3536">
              <w:rPr>
                <w:rFonts w:eastAsia="Times New Roman"/>
                <w:color w:val="000000"/>
              </w:rPr>
              <w:t>653</w:t>
            </w:r>
          </w:p>
        </w:tc>
      </w:tr>
      <w:tr w:rsidR="00B55AED" w:rsidRPr="00EE3536" w14:paraId="48324D81" w14:textId="77777777" w:rsidTr="00B55AED">
        <w:trPr>
          <w:trHeight w:val="288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DF912" w14:textId="77777777" w:rsidR="00B55AED" w:rsidRPr="00EE3536" w:rsidRDefault="00B55AED" w:rsidP="00B55AE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E3536">
              <w:rPr>
                <w:rFonts w:eastAsia="Times New Roman"/>
                <w:b/>
                <w:bCs/>
                <w:color w:val="000000"/>
              </w:rPr>
              <w:t>ARC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9062C" w14:textId="77777777" w:rsidR="00B55AED" w:rsidRPr="00EE3536" w:rsidRDefault="00B55AED" w:rsidP="00B55AE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de-DE"/>
              </w:rPr>
            </w:pPr>
            <w:r w:rsidRPr="00EE3536">
              <w:rPr>
                <w:rFonts w:eastAsia="Times New Roman"/>
                <w:i/>
                <w:iCs/>
                <w:color w:val="000000"/>
              </w:rPr>
              <w:t>aromatic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EAFA3" w14:textId="77777777" w:rsidR="00B55AED" w:rsidRPr="00EE3536" w:rsidRDefault="00B55AED" w:rsidP="00B55AE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E3536">
              <w:rPr>
                <w:rFonts w:eastAsia="Times New Roman"/>
                <w:color w:val="000000"/>
              </w:rPr>
              <w:t>7,5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4B809" w14:textId="77777777" w:rsidR="00B55AED" w:rsidRPr="00EE3536" w:rsidRDefault="00B55AED" w:rsidP="00B55AE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E3536">
              <w:rPr>
                <w:rFonts w:eastAsia="Times New Roman"/>
                <w:color w:val="000000"/>
              </w:rPr>
              <w:t>12,308,0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51779" w14:textId="77777777" w:rsidR="00B55AED" w:rsidRPr="00EE3536" w:rsidRDefault="00B55AED" w:rsidP="00B55AE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E3536">
              <w:rPr>
                <w:rFonts w:eastAsia="Times New Roman"/>
                <w:color w:val="000000"/>
              </w:rPr>
              <w:t>751</w:t>
            </w:r>
          </w:p>
        </w:tc>
      </w:tr>
      <w:tr w:rsidR="00B55AED" w:rsidRPr="00EE3536" w14:paraId="29322F2B" w14:textId="77777777" w:rsidTr="00B55AED">
        <w:trPr>
          <w:trHeight w:val="288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431D1" w14:textId="77777777" w:rsidR="00B55AED" w:rsidRPr="00EE3536" w:rsidRDefault="00B55AED" w:rsidP="00B55AE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E3536">
              <w:rPr>
                <w:rFonts w:eastAsia="Times New Roman"/>
                <w:b/>
                <w:bCs/>
                <w:color w:val="000000"/>
              </w:rPr>
              <w:t>LM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8049C" w14:textId="77777777" w:rsidR="00B55AED" w:rsidRPr="00EE3536" w:rsidRDefault="00B55AED" w:rsidP="00B55AE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de-DE"/>
              </w:rPr>
            </w:pPr>
            <w:r w:rsidRPr="00EE3536">
              <w:rPr>
                <w:rFonts w:eastAsia="Times New Roman"/>
                <w:i/>
                <w:iCs/>
                <w:color w:val="000000"/>
              </w:rPr>
              <w:t>indica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57472" w14:textId="77777777" w:rsidR="00B55AED" w:rsidRPr="00EE3536" w:rsidRDefault="00B55AED" w:rsidP="00B55AE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E3536">
              <w:rPr>
                <w:rFonts w:eastAsia="Times New Roman"/>
                <w:color w:val="000000"/>
              </w:rPr>
              <w:t>8,75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0ED7C" w14:textId="77777777" w:rsidR="00B55AED" w:rsidRPr="00EE3536" w:rsidRDefault="00B55AED" w:rsidP="00B55AE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E3536">
              <w:rPr>
                <w:rFonts w:eastAsia="Times New Roman"/>
                <w:color w:val="000000"/>
              </w:rPr>
              <w:t>11,384,3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3B777" w14:textId="77777777" w:rsidR="00B55AED" w:rsidRPr="00EE3536" w:rsidRDefault="00B55AED" w:rsidP="00B55AE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E3536">
              <w:rPr>
                <w:rFonts w:eastAsia="Times New Roman"/>
                <w:color w:val="000000"/>
              </w:rPr>
              <w:t>691</w:t>
            </w:r>
          </w:p>
        </w:tc>
      </w:tr>
      <w:tr w:rsidR="00B55AED" w:rsidRPr="00EE3536" w14:paraId="58C4CE81" w14:textId="77777777" w:rsidTr="00B55AED">
        <w:trPr>
          <w:trHeight w:val="288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83D6C" w14:textId="77777777" w:rsidR="00B55AED" w:rsidRPr="00EE3536" w:rsidRDefault="00B55AED" w:rsidP="00B55AE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E3536">
              <w:rPr>
                <w:rFonts w:eastAsia="Times New Roman"/>
                <w:b/>
                <w:bCs/>
                <w:color w:val="000000"/>
              </w:rPr>
              <w:t>LX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8FF92" w14:textId="62B2F2F7" w:rsidR="00B55AED" w:rsidRPr="00EE3536" w:rsidRDefault="00EC610B" w:rsidP="00B55AE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de-DE"/>
              </w:rPr>
            </w:pPr>
            <w:r w:rsidRPr="00EE3536">
              <w:rPr>
                <w:rFonts w:eastAsia="Times New Roman"/>
                <w:i/>
                <w:iCs/>
                <w:color w:val="000000"/>
              </w:rPr>
              <w:t>admixed indic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16BBE" w14:textId="77777777" w:rsidR="00B55AED" w:rsidRPr="00EE3536" w:rsidRDefault="00B55AED" w:rsidP="00B55AE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E3536">
              <w:rPr>
                <w:rFonts w:eastAsia="Times New Roman"/>
                <w:color w:val="000000"/>
              </w:rPr>
              <w:t>6,11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F1A7C" w14:textId="77777777" w:rsidR="00B55AED" w:rsidRPr="00EE3536" w:rsidRDefault="00B55AED" w:rsidP="00B55AE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E3536">
              <w:rPr>
                <w:rFonts w:eastAsia="Times New Roman"/>
                <w:color w:val="000000"/>
              </w:rPr>
              <w:t>7,629,2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7E54F" w14:textId="77777777" w:rsidR="00B55AED" w:rsidRPr="00EE3536" w:rsidRDefault="00B55AED" w:rsidP="00B55AE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E3536">
              <w:rPr>
                <w:rFonts w:eastAsia="Times New Roman"/>
                <w:color w:val="000000"/>
              </w:rPr>
              <w:t>449</w:t>
            </w:r>
          </w:p>
        </w:tc>
      </w:tr>
      <w:tr w:rsidR="00B55AED" w:rsidRPr="00EE3536" w14:paraId="30F83B25" w14:textId="77777777" w:rsidTr="00B55AED">
        <w:trPr>
          <w:trHeight w:val="288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31DA8" w14:textId="77777777" w:rsidR="00B55AED" w:rsidRPr="00EE3536" w:rsidRDefault="00B55AED" w:rsidP="00B55AE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E3536">
              <w:rPr>
                <w:rFonts w:eastAsia="Times New Roman"/>
                <w:b/>
                <w:bCs/>
                <w:color w:val="000000"/>
              </w:rPr>
              <w:t>KYG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573FF" w14:textId="77777777" w:rsidR="00B55AED" w:rsidRPr="00EE3536" w:rsidRDefault="00B55AED" w:rsidP="00B55AE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de-DE"/>
              </w:rPr>
            </w:pPr>
            <w:r w:rsidRPr="00EE3536">
              <w:rPr>
                <w:rFonts w:eastAsia="Times New Roman"/>
                <w:i/>
                <w:iCs/>
                <w:color w:val="000000"/>
              </w:rPr>
              <w:t>indica 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FDFCA" w14:textId="77777777" w:rsidR="00B55AED" w:rsidRPr="00EE3536" w:rsidRDefault="00B55AED" w:rsidP="00B55AE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E3536">
              <w:rPr>
                <w:rFonts w:eastAsia="Times New Roman"/>
                <w:color w:val="000000"/>
              </w:rPr>
              <w:t>3,74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946CA" w14:textId="77777777" w:rsidR="00B55AED" w:rsidRPr="00EE3536" w:rsidRDefault="00B55AED" w:rsidP="00B55AE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E3536">
              <w:rPr>
                <w:rFonts w:eastAsia="Times New Roman"/>
                <w:color w:val="000000"/>
              </w:rPr>
              <w:t>5,877,3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D7758" w14:textId="77777777" w:rsidR="00B55AED" w:rsidRPr="00EE3536" w:rsidRDefault="00B55AED" w:rsidP="00B55AE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E3536">
              <w:rPr>
                <w:rFonts w:eastAsia="Times New Roman"/>
                <w:color w:val="000000"/>
              </w:rPr>
              <w:t>353</w:t>
            </w:r>
          </w:p>
        </w:tc>
      </w:tr>
      <w:tr w:rsidR="00B55AED" w:rsidRPr="00EE3536" w14:paraId="5A10338A" w14:textId="77777777" w:rsidTr="00B55AED">
        <w:trPr>
          <w:trHeight w:val="288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1BB8E" w14:textId="77777777" w:rsidR="00B55AED" w:rsidRPr="00EE3536" w:rsidRDefault="00B55AED" w:rsidP="00B55AE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E3536">
              <w:rPr>
                <w:rFonts w:eastAsia="Times New Roman"/>
                <w:b/>
                <w:bCs/>
                <w:color w:val="000000"/>
              </w:rPr>
              <w:t>LIM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50A81" w14:textId="77777777" w:rsidR="00B55AED" w:rsidRPr="00EE3536" w:rsidRDefault="00B55AED" w:rsidP="00B55AE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de-DE"/>
              </w:rPr>
            </w:pPr>
            <w:r w:rsidRPr="00EE3536">
              <w:rPr>
                <w:rFonts w:eastAsia="Times New Roman"/>
                <w:i/>
                <w:iCs/>
                <w:color w:val="000000"/>
              </w:rPr>
              <w:t>indica 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0E17E" w14:textId="77777777" w:rsidR="00B55AED" w:rsidRPr="00EE3536" w:rsidRDefault="00B55AED" w:rsidP="00B55AE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E3536">
              <w:rPr>
                <w:rFonts w:eastAsia="Times New Roman"/>
                <w:color w:val="000000"/>
              </w:rPr>
              <w:t>3,15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73E19" w14:textId="77777777" w:rsidR="00B55AED" w:rsidRPr="00EE3536" w:rsidRDefault="00B55AED" w:rsidP="00B55AE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E3536">
              <w:rPr>
                <w:rFonts w:eastAsia="Times New Roman"/>
                <w:color w:val="000000"/>
              </w:rPr>
              <w:t>4,564,1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5F5B6" w14:textId="77777777" w:rsidR="00B55AED" w:rsidRPr="00EE3536" w:rsidRDefault="00B55AED" w:rsidP="00B55AE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E3536">
              <w:rPr>
                <w:rFonts w:eastAsia="Times New Roman"/>
                <w:color w:val="000000"/>
              </w:rPr>
              <w:t>264</w:t>
            </w:r>
          </w:p>
        </w:tc>
      </w:tr>
      <w:tr w:rsidR="00B55AED" w:rsidRPr="00EE3536" w14:paraId="2990767A" w14:textId="77777777" w:rsidTr="00B55AED">
        <w:trPr>
          <w:trHeight w:val="288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6089B" w14:textId="67B1C9B4" w:rsidR="00B55AED" w:rsidRPr="00EE3536" w:rsidRDefault="00B55AED" w:rsidP="00B55AE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E3536">
              <w:rPr>
                <w:rFonts w:eastAsia="Times New Roman"/>
                <w:b/>
                <w:bCs/>
                <w:color w:val="000000"/>
              </w:rPr>
              <w:t>NAB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4E320" w14:textId="77777777" w:rsidR="00B55AED" w:rsidRPr="00EE3536" w:rsidRDefault="00B55AED" w:rsidP="00B55AE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de-DE"/>
              </w:rPr>
            </w:pPr>
            <w:proofErr w:type="spellStart"/>
            <w:r w:rsidRPr="00EE3536">
              <w:rPr>
                <w:rFonts w:eastAsia="Times New Roman"/>
                <w:i/>
                <w:iCs/>
                <w:color w:val="000000"/>
              </w:rPr>
              <w:t>a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9FAAD" w14:textId="77777777" w:rsidR="00B55AED" w:rsidRPr="00EE3536" w:rsidRDefault="00B55AED" w:rsidP="00B55AE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E3536">
              <w:rPr>
                <w:rFonts w:eastAsia="Times New Roman"/>
                <w:color w:val="000000"/>
              </w:rPr>
              <w:t>9,31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26D3B" w14:textId="77777777" w:rsidR="00B55AED" w:rsidRPr="00EE3536" w:rsidRDefault="00B55AED" w:rsidP="00B55AE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E3536">
              <w:rPr>
                <w:rFonts w:eastAsia="Times New Roman"/>
                <w:color w:val="000000"/>
              </w:rPr>
              <w:t>8,348,8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5349E" w14:textId="77777777" w:rsidR="00B55AED" w:rsidRPr="00EE3536" w:rsidRDefault="00B55AED" w:rsidP="00B55AE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E3536">
              <w:rPr>
                <w:rFonts w:eastAsia="Times New Roman"/>
                <w:color w:val="000000"/>
              </w:rPr>
              <w:t>453</w:t>
            </w:r>
          </w:p>
        </w:tc>
      </w:tr>
      <w:tr w:rsidR="00B55AED" w:rsidRPr="00EE3536" w14:paraId="02E8A860" w14:textId="77777777" w:rsidTr="00B55AED">
        <w:trPr>
          <w:trHeight w:val="312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E016F" w14:textId="77777777" w:rsidR="00B55AED" w:rsidRPr="00EE3536" w:rsidRDefault="00B55AED" w:rsidP="00B55AE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E3536">
              <w:rPr>
                <w:rFonts w:eastAsia="Times New Roman"/>
                <w:b/>
                <w:bCs/>
                <w:color w:val="000000"/>
              </w:rPr>
              <w:t>PR10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9D45E" w14:textId="77777777" w:rsidR="00B55AED" w:rsidRPr="00EE3536" w:rsidRDefault="00B55AED" w:rsidP="00B55AE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de-DE"/>
              </w:rPr>
            </w:pPr>
            <w:r w:rsidRPr="00EE3536">
              <w:rPr>
                <w:rFonts w:eastAsia="Times New Roman"/>
                <w:i/>
                <w:iCs/>
                <w:color w:val="000000"/>
              </w:rPr>
              <w:t>indica 1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4FA35" w14:textId="77777777" w:rsidR="00B55AED" w:rsidRPr="00EE3536" w:rsidRDefault="00B55AED" w:rsidP="00B55AE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E3536">
              <w:rPr>
                <w:rFonts w:eastAsia="Times New Roman"/>
                <w:color w:val="000000"/>
              </w:rPr>
              <w:t>1,63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F97D9" w14:textId="77777777" w:rsidR="00B55AED" w:rsidRPr="00EE3536" w:rsidRDefault="00B55AED" w:rsidP="00B55AE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E3536">
              <w:rPr>
                <w:rFonts w:eastAsia="Times New Roman"/>
                <w:color w:val="000000"/>
              </w:rPr>
              <w:t>1,915,5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13C72" w14:textId="77777777" w:rsidR="00B55AED" w:rsidRPr="00EE3536" w:rsidRDefault="00B55AED" w:rsidP="00B55AE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E3536">
              <w:rPr>
                <w:rFonts w:eastAsia="Times New Roman"/>
                <w:color w:val="000000"/>
              </w:rPr>
              <w:t>113</w:t>
            </w:r>
          </w:p>
        </w:tc>
      </w:tr>
      <w:tr w:rsidR="00B55AED" w:rsidRPr="00EE3536" w14:paraId="6D8E28EB" w14:textId="77777777" w:rsidTr="00B55AED">
        <w:trPr>
          <w:trHeight w:val="312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01EE0" w14:textId="77777777" w:rsidR="00B55AED" w:rsidRPr="00EE3536" w:rsidRDefault="00B55AED" w:rsidP="00B55AE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E3536">
              <w:rPr>
                <w:rFonts w:eastAsia="Times New Roman"/>
                <w:b/>
                <w:bCs/>
                <w:color w:val="000000"/>
              </w:rPr>
              <w:t>K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D5376" w14:textId="77777777" w:rsidR="00B55AED" w:rsidRPr="00EE3536" w:rsidRDefault="00B55AED" w:rsidP="00B55AE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de-DE"/>
              </w:rPr>
            </w:pPr>
            <w:r w:rsidRPr="00EE3536">
              <w:rPr>
                <w:rFonts w:eastAsia="Times New Roman"/>
                <w:i/>
                <w:iCs/>
                <w:color w:val="000000"/>
              </w:rPr>
              <w:t>tropical japonic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7CFC6" w14:textId="77777777" w:rsidR="00B55AED" w:rsidRPr="00EE3536" w:rsidRDefault="00B55AED" w:rsidP="00B55AE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E3536">
              <w:rPr>
                <w:rFonts w:eastAsia="Times New Roman"/>
                <w:color w:val="000000"/>
              </w:rPr>
              <w:t>3,72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ACD13" w14:textId="77777777" w:rsidR="00B55AED" w:rsidRPr="00EE3536" w:rsidRDefault="00B55AED" w:rsidP="00B55AE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E3536">
              <w:rPr>
                <w:rFonts w:eastAsia="Times New Roman"/>
                <w:color w:val="000000"/>
              </w:rPr>
              <w:t>5,011,0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A2C31" w14:textId="77777777" w:rsidR="00B55AED" w:rsidRPr="00EE3536" w:rsidRDefault="00B55AED" w:rsidP="00B55AE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E3536">
              <w:rPr>
                <w:rFonts w:eastAsia="Times New Roman"/>
                <w:color w:val="000000"/>
              </w:rPr>
              <w:t>316</w:t>
            </w:r>
          </w:p>
        </w:tc>
      </w:tr>
      <w:tr w:rsidR="00B55AED" w:rsidRPr="00EE3536" w14:paraId="333BB13A" w14:textId="77777777" w:rsidTr="00B55AED">
        <w:trPr>
          <w:trHeight w:val="288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4A667" w14:textId="77777777" w:rsidR="00B55AED" w:rsidRPr="00EE3536" w:rsidRDefault="00B55AED" w:rsidP="00B55AE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E3536">
              <w:rPr>
                <w:rFonts w:eastAsia="Times New Roman"/>
                <w:b/>
                <w:bCs/>
                <w:color w:val="000000"/>
              </w:rPr>
              <w:t>CM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0679A" w14:textId="77777777" w:rsidR="00B55AED" w:rsidRPr="00EE3536" w:rsidRDefault="00B55AED" w:rsidP="00B55AE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de-DE"/>
              </w:rPr>
            </w:pPr>
            <w:r w:rsidRPr="00EE3536">
              <w:rPr>
                <w:rFonts w:eastAsia="Times New Roman"/>
                <w:i/>
                <w:iCs/>
                <w:color w:val="000000"/>
              </w:rPr>
              <w:t>subtropical japonic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362E8" w14:textId="77777777" w:rsidR="00B55AED" w:rsidRPr="00EE3536" w:rsidRDefault="00B55AED" w:rsidP="00B55AE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E3536">
              <w:rPr>
                <w:rFonts w:eastAsia="Times New Roman"/>
                <w:color w:val="000000"/>
              </w:rPr>
              <w:t>3,0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60E4F" w14:textId="77777777" w:rsidR="00B55AED" w:rsidRPr="00EE3536" w:rsidRDefault="00B55AED" w:rsidP="00B55AE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E3536">
              <w:rPr>
                <w:rFonts w:eastAsia="Times New Roman"/>
                <w:color w:val="000000"/>
              </w:rPr>
              <w:t>3,464,0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FD71A" w14:textId="77777777" w:rsidR="00B55AED" w:rsidRPr="00EE3536" w:rsidRDefault="00B55AED" w:rsidP="00B55AE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E3536">
              <w:rPr>
                <w:rFonts w:eastAsia="Times New Roman"/>
                <w:color w:val="000000"/>
              </w:rPr>
              <w:t>201</w:t>
            </w:r>
          </w:p>
        </w:tc>
      </w:tr>
      <w:tr w:rsidR="00B55AED" w:rsidRPr="00EE3536" w14:paraId="698854BB" w14:textId="77777777" w:rsidTr="00B55AED">
        <w:trPr>
          <w:trHeight w:val="288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ABB11" w14:textId="77777777" w:rsidR="00B55AED" w:rsidRPr="00EE3536" w:rsidRDefault="00B55AED" w:rsidP="00B55AE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de-DE"/>
              </w:rPr>
            </w:pPr>
            <w:r w:rsidRPr="00EE3536">
              <w:rPr>
                <w:rFonts w:eastAsia="Times New Roman"/>
                <w:b/>
                <w:bCs/>
                <w:color w:val="000000"/>
              </w:rPr>
              <w:t>G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7291B" w14:textId="77777777" w:rsidR="00B55AED" w:rsidRPr="00EE3536" w:rsidRDefault="00B55AED" w:rsidP="00B55AE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de-DE"/>
              </w:rPr>
            </w:pPr>
            <w:r w:rsidRPr="00EE3536">
              <w:rPr>
                <w:rFonts w:eastAsia="Times New Roman"/>
                <w:i/>
                <w:iCs/>
                <w:color w:val="000000"/>
              </w:rPr>
              <w:t>indica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0D7E9" w14:textId="77777777" w:rsidR="00B55AED" w:rsidRPr="00EE3536" w:rsidRDefault="00B55AED" w:rsidP="00B55AE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E3536">
              <w:rPr>
                <w:rFonts w:eastAsia="Times New Roman"/>
                <w:color w:val="000000"/>
              </w:rPr>
              <w:t>2,22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7DD17" w14:textId="77777777" w:rsidR="00B55AED" w:rsidRPr="00EE3536" w:rsidRDefault="00B55AED" w:rsidP="00B55AE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E3536">
              <w:rPr>
                <w:rFonts w:eastAsia="Times New Roman"/>
                <w:color w:val="000000"/>
              </w:rPr>
              <w:t>3,012,3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96DDC" w14:textId="77777777" w:rsidR="00B55AED" w:rsidRPr="00EE3536" w:rsidRDefault="00B55AED" w:rsidP="00B55AE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E3536">
              <w:rPr>
                <w:rFonts w:eastAsia="Times New Roman"/>
                <w:color w:val="000000"/>
              </w:rPr>
              <w:t>184</w:t>
            </w:r>
          </w:p>
        </w:tc>
      </w:tr>
      <w:tr w:rsidR="00B55AED" w:rsidRPr="00EE3536" w14:paraId="2D27290A" w14:textId="77777777" w:rsidTr="00B55AED">
        <w:trPr>
          <w:trHeight w:val="288"/>
        </w:trPr>
        <w:tc>
          <w:tcPr>
            <w:tcW w:w="3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77289" w14:textId="77777777" w:rsidR="00B55AED" w:rsidRPr="00EE3536" w:rsidRDefault="00B55AED" w:rsidP="00B55AE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de-DE"/>
              </w:rPr>
            </w:pPr>
            <w:proofErr w:type="spellStart"/>
            <w:r w:rsidRPr="00EE3536">
              <w:rPr>
                <w:rFonts w:eastAsia="Times New Roman"/>
                <w:b/>
                <w:bCs/>
                <w:color w:val="000000"/>
                <w:lang w:val="de-DE"/>
              </w:rPr>
              <w:t>Sum</w:t>
            </w:r>
            <w:proofErr w:type="spellEnd"/>
            <w:r w:rsidRPr="00EE3536">
              <w:rPr>
                <w:rFonts w:eastAsia="Times New Roman"/>
                <w:b/>
                <w:bCs/>
                <w:color w:val="000000"/>
                <w:lang w:val="de-DE"/>
              </w:rPr>
              <w:t>: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1BB20" w14:textId="77777777" w:rsidR="00B55AED" w:rsidRPr="00EE3536" w:rsidRDefault="00B55AED" w:rsidP="00B55AE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E3536">
              <w:rPr>
                <w:rFonts w:eastAsia="Times New Roman"/>
                <w:color w:val="000000"/>
                <w:lang w:val="de-DE"/>
              </w:rPr>
              <w:t>136,97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48DCB" w14:textId="77777777" w:rsidR="00B55AED" w:rsidRPr="00EE3536" w:rsidRDefault="00B55AED" w:rsidP="00B55AE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E3536">
              <w:rPr>
                <w:rFonts w:eastAsia="Times New Roman"/>
                <w:color w:val="000000"/>
                <w:lang w:val="de-DE"/>
              </w:rPr>
              <w:t>217,556,2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0966A" w14:textId="77777777" w:rsidR="00B55AED" w:rsidRPr="00EE3536" w:rsidRDefault="00B55AED" w:rsidP="00B55AED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de-DE"/>
              </w:rPr>
            </w:pPr>
            <w:r w:rsidRPr="00EE3536">
              <w:rPr>
                <w:rFonts w:eastAsia="Times New Roman"/>
                <w:color w:val="000000"/>
                <w:lang w:val="de-DE"/>
              </w:rPr>
              <w:t>12,423</w:t>
            </w:r>
          </w:p>
        </w:tc>
      </w:tr>
    </w:tbl>
    <w:p w14:paraId="525E37E1" w14:textId="77777777" w:rsidR="002E39AA" w:rsidRPr="00EE3536" w:rsidRDefault="002E39AA" w:rsidP="00633F7C"/>
    <w:p w14:paraId="03928503" w14:textId="77777777" w:rsidR="002E39AA" w:rsidRPr="00EE3536" w:rsidRDefault="002E39AA">
      <w:r w:rsidRPr="00EE3536">
        <w:br w:type="page"/>
      </w:r>
    </w:p>
    <w:p w14:paraId="6EFF34DD" w14:textId="54C9199A" w:rsidR="00B55AED" w:rsidRDefault="002E39AA" w:rsidP="002E39AA">
      <w:pPr>
        <w:spacing w:before="160"/>
        <w:jc w:val="both"/>
        <w:rPr>
          <w:sz w:val="20"/>
          <w:szCs w:val="20"/>
        </w:rPr>
      </w:pPr>
      <w:r w:rsidRPr="002E39AA">
        <w:rPr>
          <w:b/>
          <w:color w:val="000000" w:themeColor="text1"/>
          <w:sz w:val="20"/>
          <w:szCs w:val="20"/>
        </w:rPr>
        <w:lastRenderedPageBreak/>
        <w:t xml:space="preserve">Supplementary </w:t>
      </w:r>
      <w:r w:rsidR="00031EE4">
        <w:rPr>
          <w:b/>
          <w:color w:val="000000" w:themeColor="text1"/>
          <w:sz w:val="20"/>
          <w:szCs w:val="20"/>
        </w:rPr>
        <w:t>T</w:t>
      </w:r>
      <w:r w:rsidRPr="002E39AA">
        <w:rPr>
          <w:b/>
          <w:color w:val="000000" w:themeColor="text1"/>
          <w:sz w:val="20"/>
          <w:szCs w:val="20"/>
        </w:rPr>
        <w:t>able 2</w:t>
      </w:r>
      <w:r w:rsidR="00031EE4">
        <w:rPr>
          <w:b/>
          <w:color w:val="000000" w:themeColor="text1"/>
          <w:sz w:val="20"/>
          <w:szCs w:val="20"/>
        </w:rPr>
        <w:t>:</w:t>
      </w:r>
      <w:r w:rsidRPr="002E39AA">
        <w:rPr>
          <w:color w:val="000000" w:themeColor="text1"/>
          <w:sz w:val="20"/>
          <w:szCs w:val="20"/>
        </w:rPr>
        <w:t xml:space="preserve"> </w:t>
      </w:r>
      <w:r w:rsidR="00EC52EA">
        <w:rPr>
          <w:color w:val="000000" w:themeColor="text1"/>
          <w:sz w:val="20"/>
          <w:szCs w:val="20"/>
        </w:rPr>
        <w:t>Genomic predictive ability (</w:t>
      </w:r>
      <w:r w:rsidRPr="002E39AA">
        <w:rPr>
          <w:sz w:val="20"/>
          <w:szCs w:val="20"/>
        </w:rPr>
        <w:t>GPA</w:t>
      </w:r>
      <w:r w:rsidR="00EC52EA">
        <w:rPr>
          <w:sz w:val="20"/>
          <w:szCs w:val="20"/>
        </w:rPr>
        <w:t>)</w:t>
      </w:r>
      <w:r w:rsidRPr="002E39AA">
        <w:rPr>
          <w:sz w:val="20"/>
          <w:szCs w:val="20"/>
        </w:rPr>
        <w:t xml:space="preserve"> for all traits </w:t>
      </w:r>
      <w:r w:rsidR="00031EE4">
        <w:rPr>
          <w:sz w:val="20"/>
          <w:szCs w:val="20"/>
        </w:rPr>
        <w:t>for</w:t>
      </w:r>
      <w:r w:rsidRPr="002E39AA">
        <w:rPr>
          <w:sz w:val="20"/>
          <w:szCs w:val="20"/>
        </w:rPr>
        <w:t xml:space="preserve"> the BASELINE </w:t>
      </w:r>
      <w:r w:rsidR="00031EE4">
        <w:rPr>
          <w:sz w:val="20"/>
          <w:szCs w:val="20"/>
        </w:rPr>
        <w:t>models</w:t>
      </w:r>
      <w:r w:rsidRPr="002E39AA">
        <w:rPr>
          <w:sz w:val="20"/>
          <w:szCs w:val="20"/>
        </w:rPr>
        <w:t xml:space="preserve"> depending on the LD-threshold employed during LD-pruning</w:t>
      </w:r>
      <w:r w:rsidR="009024EB">
        <w:rPr>
          <w:sz w:val="20"/>
          <w:szCs w:val="20"/>
        </w:rPr>
        <w:t>.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940"/>
        <w:gridCol w:w="799"/>
        <w:gridCol w:w="669"/>
        <w:gridCol w:w="797"/>
        <w:gridCol w:w="675"/>
        <w:gridCol w:w="623"/>
        <w:gridCol w:w="711"/>
        <w:gridCol w:w="669"/>
        <w:gridCol w:w="623"/>
        <w:gridCol w:w="736"/>
        <w:gridCol w:w="961"/>
      </w:tblGrid>
      <w:tr w:rsidR="00EC52EA" w:rsidRPr="00031EE4" w14:paraId="471D7016" w14:textId="77777777" w:rsidTr="00EC52EA">
        <w:trPr>
          <w:trHeight w:val="288"/>
        </w:trPr>
        <w:tc>
          <w:tcPr>
            <w:tcW w:w="3099" w:type="dxa"/>
            <w:gridSpan w:val="3"/>
            <w:shd w:val="clear" w:color="auto" w:fill="auto"/>
            <w:noWrap/>
            <w:vAlign w:val="bottom"/>
            <w:hideMark/>
          </w:tcPr>
          <w:p w14:paraId="148F751B" w14:textId="77777777" w:rsidR="00031EE4" w:rsidRPr="00EC52EA" w:rsidRDefault="00031EE4" w:rsidP="00031E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2" w:type="dxa"/>
            <w:gridSpan w:val="9"/>
            <w:shd w:val="clear" w:color="auto" w:fill="auto"/>
            <w:noWrap/>
            <w:vAlign w:val="bottom"/>
            <w:hideMark/>
          </w:tcPr>
          <w:p w14:paraId="5E8C4AC6" w14:textId="77777777" w:rsidR="00031EE4" w:rsidRPr="00EC52EA" w:rsidRDefault="00031EE4" w:rsidP="00031EE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GPA </w:t>
            </w:r>
            <w:proofErr w:type="spellStart"/>
            <w:r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>for</w:t>
            </w:r>
            <w:proofErr w:type="spellEnd"/>
            <w:r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>trait</w:t>
            </w:r>
            <w:proofErr w:type="spellEnd"/>
            <w:r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>:</w:t>
            </w:r>
          </w:p>
        </w:tc>
      </w:tr>
      <w:tr w:rsidR="00EC52EA" w:rsidRPr="00031EE4" w14:paraId="7FAD8788" w14:textId="77777777" w:rsidTr="00EC52EA">
        <w:trPr>
          <w:trHeight w:val="288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F61D3E2" w14:textId="782A5DEE" w:rsidR="00031EE4" w:rsidRPr="00EC52EA" w:rsidRDefault="00031EE4" w:rsidP="00031EE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>Su</w:t>
            </w:r>
            <w:r w:rsid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>b</w:t>
            </w:r>
            <w:r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>population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70A6169" w14:textId="77777777" w:rsidR="00031EE4" w:rsidRPr="00EC52EA" w:rsidRDefault="00031EE4" w:rsidP="00031EE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>LD-</w:t>
            </w:r>
            <w:proofErr w:type="spellStart"/>
            <w:r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>threshold</w:t>
            </w:r>
            <w:proofErr w:type="spellEnd"/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447F0F4" w14:textId="48269CA5" w:rsidR="00031EE4" w:rsidRPr="00EC52EA" w:rsidRDefault="00031EE4" w:rsidP="00031EE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proofErr w:type="spellStart"/>
            <w:r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>No</w:t>
            </w:r>
            <w:proofErr w:type="spellEnd"/>
            <w:r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. </w:t>
            </w:r>
            <w:proofErr w:type="spellStart"/>
            <w:r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>of</w:t>
            </w:r>
            <w:proofErr w:type="spellEnd"/>
            <w:r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 SNPs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36F3AB90" w14:textId="5BD01ACA" w:rsidR="00031EE4" w:rsidRPr="00EC52EA" w:rsidRDefault="00EC52EA" w:rsidP="00031EE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proofErr w:type="spellStart"/>
            <w:r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>Culm</w:t>
            </w:r>
            <w:proofErr w:type="spellEnd"/>
            <w:r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>length</w:t>
            </w:r>
            <w:proofErr w:type="spellEnd"/>
            <w:r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 (</w:t>
            </w:r>
            <w:r w:rsidR="00031EE4"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>CL</w:t>
            </w:r>
            <w:r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D0994DF" w14:textId="04C6F1A5" w:rsidR="00031EE4" w:rsidRPr="00EC52EA" w:rsidRDefault="00EC52EA" w:rsidP="00031EE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proofErr w:type="spellStart"/>
            <w:r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>Culm</w:t>
            </w:r>
            <w:proofErr w:type="spellEnd"/>
            <w:r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>number</w:t>
            </w:r>
            <w:proofErr w:type="spellEnd"/>
            <w:r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 (</w:t>
            </w:r>
            <w:r w:rsidR="00031EE4"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>CN</w:t>
            </w:r>
            <w:r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33A0F585" w14:textId="733AA11A" w:rsidR="00031EE4" w:rsidRPr="00EC52EA" w:rsidRDefault="00EC52EA" w:rsidP="00031EE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proofErr w:type="spellStart"/>
            <w:r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>Grain</w:t>
            </w:r>
            <w:proofErr w:type="spellEnd"/>
            <w:r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>length</w:t>
            </w:r>
            <w:proofErr w:type="spellEnd"/>
            <w:r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 (</w:t>
            </w:r>
            <w:r w:rsidR="00031EE4"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>GL</w:t>
            </w:r>
            <w:r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0F7C63C" w14:textId="585843F1" w:rsidR="00031EE4" w:rsidRPr="00EC52EA" w:rsidRDefault="00EC52EA" w:rsidP="00031EE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proofErr w:type="spellStart"/>
            <w:r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>Grain</w:t>
            </w:r>
            <w:proofErr w:type="spellEnd"/>
            <w:r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>width</w:t>
            </w:r>
            <w:proofErr w:type="spellEnd"/>
            <w:r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 (</w:t>
            </w:r>
            <w:r w:rsidR="00031EE4"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>GW</w:t>
            </w:r>
            <w:r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C7CBA3E" w14:textId="7B5A2364" w:rsidR="00031EE4" w:rsidRPr="00EC52EA" w:rsidRDefault="00EC52EA" w:rsidP="00031EE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Kernel </w:t>
            </w:r>
            <w:proofErr w:type="spellStart"/>
            <w:r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>weight</w:t>
            </w:r>
            <w:proofErr w:type="spellEnd"/>
            <w:r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 (</w:t>
            </w:r>
            <w:r w:rsidR="00031EE4"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>KW</w:t>
            </w:r>
            <w:r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5801E38B" w14:textId="4AA78483" w:rsidR="00031EE4" w:rsidRPr="00EC52EA" w:rsidRDefault="00EC52EA" w:rsidP="00031EE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Leaf </w:t>
            </w:r>
            <w:proofErr w:type="spellStart"/>
            <w:r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>length</w:t>
            </w:r>
            <w:proofErr w:type="spellEnd"/>
            <w:r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 (</w:t>
            </w:r>
            <w:r w:rsidR="00031EE4"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>LL</w:t>
            </w:r>
            <w:r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B83319F" w14:textId="11EA116C" w:rsidR="00031EE4" w:rsidRPr="00EC52EA" w:rsidRDefault="00EC52EA" w:rsidP="00031EE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Leaf </w:t>
            </w:r>
            <w:proofErr w:type="spellStart"/>
            <w:r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>width</w:t>
            </w:r>
            <w:proofErr w:type="spellEnd"/>
            <w:r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 (</w:t>
            </w:r>
            <w:r w:rsidR="00031EE4"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>LW</w:t>
            </w:r>
            <w:r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531390B4" w14:textId="3074E23C" w:rsidR="00031EE4" w:rsidRPr="00EC52EA" w:rsidRDefault="00EC52EA" w:rsidP="00031EE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proofErr w:type="spellStart"/>
            <w:r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>Panicle</w:t>
            </w:r>
            <w:proofErr w:type="spellEnd"/>
            <w:r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>length</w:t>
            </w:r>
            <w:proofErr w:type="spellEnd"/>
            <w:r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 (</w:t>
            </w:r>
            <w:r w:rsidR="00031EE4"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>PL</w:t>
            </w:r>
            <w:r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0A33178" w14:textId="2C66E6C3" w:rsidR="00031EE4" w:rsidRPr="00EC52EA" w:rsidRDefault="00EC52EA" w:rsidP="00031EE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Days </w:t>
            </w:r>
            <w:proofErr w:type="spellStart"/>
            <w:r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>to</w:t>
            </w:r>
            <w:proofErr w:type="spellEnd"/>
            <w:r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>Flowering</w:t>
            </w:r>
            <w:proofErr w:type="spellEnd"/>
            <w:r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 (</w:t>
            </w:r>
            <w:r w:rsidR="00374AE0"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>DF</w:t>
            </w:r>
            <w:r w:rsidRPr="00EC52EA">
              <w:rPr>
                <w:rFonts w:eastAsia="Times New Roman"/>
                <w:b/>
                <w:bCs/>
                <w:color w:val="000000"/>
                <w:sz w:val="20"/>
                <w:szCs w:val="20"/>
                <w:lang w:val="de-DE"/>
              </w:rPr>
              <w:t>)</w:t>
            </w:r>
          </w:p>
        </w:tc>
      </w:tr>
      <w:tr w:rsidR="00EC52EA" w:rsidRPr="00031EE4" w14:paraId="6BA5ACF3" w14:textId="77777777" w:rsidTr="00EC52EA">
        <w:trPr>
          <w:trHeight w:val="288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F355C6D" w14:textId="77777777" w:rsidR="00031EE4" w:rsidRPr="00EC52EA" w:rsidRDefault="00031EE4" w:rsidP="00031EE4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  <w:t>aus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D278A5A" w14:textId="23AD2713" w:rsidR="00031EE4" w:rsidRPr="00EC52EA" w:rsidRDefault="00031EE4" w:rsidP="00031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8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0F386D8" w14:textId="5754F550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374</w:t>
            </w:r>
            <w:r w:rsidR="00274259"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,</w:t>
            </w: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735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4988F8E4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5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6C11660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52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588428A8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64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1188F51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7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063F11E9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67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3C9ED84F" w14:textId="4BCFA585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3</w:t>
            </w:r>
            <w:r w:rsidR="00274259"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4DD1F2C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68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201B7F9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39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6FB8EE5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56</w:t>
            </w:r>
          </w:p>
        </w:tc>
      </w:tr>
      <w:tr w:rsidR="00EC52EA" w:rsidRPr="00031EE4" w14:paraId="3E8DF891" w14:textId="77777777" w:rsidTr="00EC52EA">
        <w:trPr>
          <w:trHeight w:val="288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DE8C43D" w14:textId="77777777" w:rsidR="00031EE4" w:rsidRPr="00EC52EA" w:rsidRDefault="00031EE4" w:rsidP="00031EE4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  <w:t>aus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5BD299B" w14:textId="16305A2D" w:rsidR="00031EE4" w:rsidRPr="00EC52EA" w:rsidRDefault="00031EE4" w:rsidP="00031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9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4F20A27" w14:textId="7153E769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471</w:t>
            </w:r>
            <w:r w:rsidR="00274259"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,</w:t>
            </w: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388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047C7B46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5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691DEB5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52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15199B06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64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25D03C8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7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566D7E4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68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2574FD34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31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4227049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68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083A636F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39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30554AB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56</w:t>
            </w:r>
          </w:p>
        </w:tc>
      </w:tr>
      <w:tr w:rsidR="00EC52EA" w:rsidRPr="00031EE4" w14:paraId="53544102" w14:textId="77777777" w:rsidTr="00EC52EA">
        <w:trPr>
          <w:trHeight w:val="288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785A159" w14:textId="77777777" w:rsidR="00031EE4" w:rsidRPr="00EC52EA" w:rsidRDefault="00031EE4" w:rsidP="00031EE4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  <w:t>aus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C8BC8E6" w14:textId="1698DCE6" w:rsidR="00031EE4" w:rsidRPr="00EC52EA" w:rsidRDefault="00031EE4" w:rsidP="00031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95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9A6D2CE" w14:textId="3AE18FD2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612</w:t>
            </w:r>
            <w:r w:rsidR="00274259"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,</w:t>
            </w: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540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3FF20BF7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5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3C1E87C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52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0100AA27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64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18C4A20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7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E046AB1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68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1A7DEF11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31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C492A67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69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4DEC9958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39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8C39C6A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56</w:t>
            </w:r>
          </w:p>
        </w:tc>
      </w:tr>
      <w:tr w:rsidR="00EC52EA" w:rsidRPr="00031EE4" w14:paraId="17C434C0" w14:textId="77777777" w:rsidTr="00EC52EA">
        <w:trPr>
          <w:trHeight w:val="288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24ED3E6" w14:textId="7BBD146C" w:rsidR="00031EE4" w:rsidRPr="00EC52EA" w:rsidRDefault="00031EE4" w:rsidP="00031EE4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  <w:t>indica1A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5240729" w14:textId="6CC84A1F" w:rsidR="00031EE4" w:rsidRPr="00EC52EA" w:rsidRDefault="00031EE4" w:rsidP="00031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8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523352E3" w14:textId="7A573BAF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374</w:t>
            </w:r>
            <w:r w:rsidR="00274259"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,</w:t>
            </w: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735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15FFA1A3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6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AE8B585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12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1C8877D9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67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A6A9314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2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599388A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24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021ACA8C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35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8D90A1D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1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1965EFA7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3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6A7A079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03</w:t>
            </w:r>
          </w:p>
        </w:tc>
      </w:tr>
      <w:tr w:rsidR="00EC52EA" w:rsidRPr="00031EE4" w14:paraId="3C1538F8" w14:textId="77777777" w:rsidTr="00EC52EA">
        <w:trPr>
          <w:trHeight w:val="288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D2867B7" w14:textId="612E1526" w:rsidR="00031EE4" w:rsidRPr="00EC52EA" w:rsidRDefault="00031EE4" w:rsidP="00031EE4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  <w:t>indica1A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21FB9A2" w14:textId="0A998C9F" w:rsidR="00031EE4" w:rsidRPr="00EC52EA" w:rsidRDefault="00031EE4" w:rsidP="00031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9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6217A1B" w14:textId="7F99A4F4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471</w:t>
            </w:r>
            <w:r w:rsidR="00274259"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,</w:t>
            </w: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388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0D563A33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6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0036894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12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5DCFDC7E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67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A4AA8BD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2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D3821C4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25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1D744481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35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074DCB6" w14:textId="4A69C9AA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1</w:t>
            </w:r>
            <w:r w:rsidR="00274259"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6E43EF68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3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F4458F3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02</w:t>
            </w:r>
          </w:p>
        </w:tc>
      </w:tr>
      <w:tr w:rsidR="00EC52EA" w:rsidRPr="00031EE4" w14:paraId="7B6967B8" w14:textId="77777777" w:rsidTr="00EC52EA">
        <w:trPr>
          <w:trHeight w:val="288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5376201" w14:textId="3304DBA5" w:rsidR="00031EE4" w:rsidRPr="00EC52EA" w:rsidRDefault="00031EE4" w:rsidP="00031EE4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  <w:t>indica1A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8B78706" w14:textId="0807B90D" w:rsidR="00031EE4" w:rsidRPr="00EC52EA" w:rsidRDefault="00031EE4" w:rsidP="00031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95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03C3AFAD" w14:textId="445A128F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612</w:t>
            </w:r>
            <w:r w:rsidR="00274259"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,</w:t>
            </w: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540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05371FB2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6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EC7AAB5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12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3CECC0B0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67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1A8FF18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2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B4F2FC9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26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17E8F35C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35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ECCD2E2" w14:textId="576A66FB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1</w:t>
            </w:r>
            <w:r w:rsidR="00274259"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72C3065C" w14:textId="27FD9E6D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3</w:t>
            </w:r>
            <w:r w:rsidR="00274259"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ED7E498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01</w:t>
            </w:r>
          </w:p>
        </w:tc>
      </w:tr>
      <w:tr w:rsidR="00EC52EA" w:rsidRPr="00031EE4" w14:paraId="678D4F15" w14:textId="77777777" w:rsidTr="00EC52EA">
        <w:trPr>
          <w:trHeight w:val="288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5BCE925" w14:textId="5C6B0E40" w:rsidR="00031EE4" w:rsidRPr="00EC52EA" w:rsidRDefault="00031EE4" w:rsidP="00031EE4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  <w:t>indica1B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B48E81E" w14:textId="7E3D5D83" w:rsidR="00031EE4" w:rsidRPr="00EC52EA" w:rsidRDefault="00031EE4" w:rsidP="00031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8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06FD78CE" w14:textId="4E86E3C5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374</w:t>
            </w:r>
            <w:r w:rsidR="00274259"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,</w:t>
            </w: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735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45102943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4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80BD28C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19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18990B38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57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2502C53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6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8C142D9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43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492E3860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17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D35A7E6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2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5E76E10B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26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1A44F92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55</w:t>
            </w:r>
          </w:p>
        </w:tc>
      </w:tr>
      <w:tr w:rsidR="00EC52EA" w:rsidRPr="00031EE4" w14:paraId="752562C9" w14:textId="77777777" w:rsidTr="00EC52EA">
        <w:trPr>
          <w:trHeight w:val="288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31FB790" w14:textId="120E87C4" w:rsidR="00031EE4" w:rsidRPr="00EC52EA" w:rsidRDefault="00031EE4" w:rsidP="00031EE4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  <w:t>indica1B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2D1EE78" w14:textId="1C27867B" w:rsidR="00031EE4" w:rsidRPr="00EC52EA" w:rsidRDefault="00031EE4" w:rsidP="00031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9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AB665A9" w14:textId="27DCE505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471</w:t>
            </w:r>
            <w:r w:rsidR="00274259"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,</w:t>
            </w: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388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3266C5BC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4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BBC7FC3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19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797E13BC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57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4C80077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6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7C6C819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42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5FF72C17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18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863535C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2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0581C492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25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E5EC7D7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54</w:t>
            </w:r>
          </w:p>
        </w:tc>
      </w:tr>
      <w:tr w:rsidR="00EC52EA" w:rsidRPr="00031EE4" w14:paraId="625A56EA" w14:textId="77777777" w:rsidTr="00EC52EA">
        <w:trPr>
          <w:trHeight w:val="288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64BB780" w14:textId="527B2DDD" w:rsidR="00031EE4" w:rsidRPr="00EC52EA" w:rsidRDefault="00031EE4" w:rsidP="00031EE4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  <w:t>indica1B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1CB745B" w14:textId="57396881" w:rsidR="00031EE4" w:rsidRPr="00EC52EA" w:rsidRDefault="00031EE4" w:rsidP="00031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95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53B8C24" w14:textId="604AAC3C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612</w:t>
            </w:r>
            <w:r w:rsidR="00274259"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,</w:t>
            </w: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540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187C2D0D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4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ED91BBE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19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1A0A47EE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57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7762B56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6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B694CB9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41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01B11DD1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18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2D18EC8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2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3C5F3672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24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BB88F33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54</w:t>
            </w:r>
          </w:p>
        </w:tc>
      </w:tr>
      <w:tr w:rsidR="00EC52EA" w:rsidRPr="00031EE4" w14:paraId="63E91B76" w14:textId="77777777" w:rsidTr="00EC52EA">
        <w:trPr>
          <w:trHeight w:val="288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EC54279" w14:textId="5A9B51F2" w:rsidR="00031EE4" w:rsidRPr="00EC52EA" w:rsidRDefault="00031EE4" w:rsidP="00031EE4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  <w:t>indica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093F247" w14:textId="1288C5ED" w:rsidR="00031EE4" w:rsidRPr="00EC52EA" w:rsidRDefault="00031EE4" w:rsidP="00031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8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36C24ADC" w14:textId="2BBE5536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374</w:t>
            </w:r>
            <w:r w:rsidR="00274259"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,</w:t>
            </w: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735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56BEB52F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3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D39AF0D" w14:textId="1D254DC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1</w:t>
            </w:r>
            <w:r w:rsidR="00274259"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58FD83E7" w14:textId="6E48D772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6</w:t>
            </w:r>
            <w:r w:rsidR="00274259"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0BA0A44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6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C2881E8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45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490C8BC1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08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15A493A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37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7FB7EEF0" w14:textId="47B37D03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3</w:t>
            </w:r>
            <w:r w:rsidR="00274259"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E566838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61</w:t>
            </w:r>
          </w:p>
        </w:tc>
      </w:tr>
      <w:tr w:rsidR="00EC52EA" w:rsidRPr="00031EE4" w14:paraId="4AC8A678" w14:textId="77777777" w:rsidTr="00EC52EA">
        <w:trPr>
          <w:trHeight w:val="288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0CF6606" w14:textId="13A3A8E1" w:rsidR="00031EE4" w:rsidRPr="00EC52EA" w:rsidRDefault="00031EE4" w:rsidP="00031EE4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  <w:t>indica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F8993BA" w14:textId="26A45591" w:rsidR="00031EE4" w:rsidRPr="00EC52EA" w:rsidRDefault="00031EE4" w:rsidP="00031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9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BF50C1B" w14:textId="3FD7C32C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471</w:t>
            </w:r>
            <w:r w:rsidR="00274259"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,</w:t>
            </w: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388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12DE3C5E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3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2BEA821" w14:textId="3B257B19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1</w:t>
            </w:r>
            <w:r w:rsidR="00274259"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1744ECDB" w14:textId="7B7E2EF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6</w:t>
            </w:r>
            <w:r w:rsidR="00274259"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A3F5291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6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A4F69AD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45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53960C5B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08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E64D84C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38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3DCAC243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3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68B5856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61</w:t>
            </w:r>
          </w:p>
        </w:tc>
      </w:tr>
      <w:tr w:rsidR="00EC52EA" w:rsidRPr="00031EE4" w14:paraId="379F1EAA" w14:textId="77777777" w:rsidTr="00EC52EA">
        <w:trPr>
          <w:trHeight w:val="288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EA73186" w14:textId="08926BCD" w:rsidR="00031EE4" w:rsidRPr="00EC52EA" w:rsidRDefault="00031EE4" w:rsidP="00031EE4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  <w:t>indica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F2392AF" w14:textId="2A25E085" w:rsidR="00031EE4" w:rsidRPr="00EC52EA" w:rsidRDefault="00031EE4" w:rsidP="00031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95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52BF1578" w14:textId="53673E8F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612</w:t>
            </w:r>
            <w:r w:rsidR="00274259"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,</w:t>
            </w: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540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07A78AE4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3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1880EB1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09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1BA8692E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59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6D7CB20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6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F98540E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45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51DD7739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09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833B341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38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32708D85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31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2F1F70B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62</w:t>
            </w:r>
          </w:p>
        </w:tc>
      </w:tr>
      <w:tr w:rsidR="00EC52EA" w:rsidRPr="00031EE4" w14:paraId="3EAAB350" w14:textId="77777777" w:rsidTr="00EC52EA">
        <w:trPr>
          <w:trHeight w:val="288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E68260A" w14:textId="743E4374" w:rsidR="00031EE4" w:rsidRPr="00EC52EA" w:rsidRDefault="00031EE4" w:rsidP="00031EE4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  <w:t>indica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C883602" w14:textId="1B4876B3" w:rsidR="00031EE4" w:rsidRPr="00EC52EA" w:rsidRDefault="00031EE4" w:rsidP="00031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8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008CC59E" w14:textId="3AD7CA0B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374</w:t>
            </w:r>
            <w:r w:rsidR="00274259"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,</w:t>
            </w: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735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3385FE8A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2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682BA31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18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502DC8C6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67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77C235C" w14:textId="32DCB1FE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7</w:t>
            </w:r>
            <w:r w:rsidR="00274259"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0652237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57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02DE6EC0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15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A4B7C44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44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CEAFF3E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24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E4EC364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52</w:t>
            </w:r>
          </w:p>
        </w:tc>
      </w:tr>
      <w:tr w:rsidR="00EC52EA" w:rsidRPr="00031EE4" w14:paraId="18136632" w14:textId="77777777" w:rsidTr="00EC52EA">
        <w:trPr>
          <w:trHeight w:val="288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5ADD1B0" w14:textId="13AEAAE3" w:rsidR="00031EE4" w:rsidRPr="00EC52EA" w:rsidRDefault="00031EE4" w:rsidP="00031EE4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  <w:t>indica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8522DAB" w14:textId="4C2E915A" w:rsidR="00031EE4" w:rsidRPr="00EC52EA" w:rsidRDefault="00031EE4" w:rsidP="00031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9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33AEE611" w14:textId="05C06669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471</w:t>
            </w:r>
            <w:r w:rsidR="00274259"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,</w:t>
            </w: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388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57BCF80F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2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7854825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18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1F2D6E1D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67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CE60AA1" w14:textId="57A5254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7</w:t>
            </w:r>
            <w:r w:rsidR="00274259"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0328FE4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57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7EC6E9A7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16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FFEA4FA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4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570BE7A8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24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EC2F3E4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52</w:t>
            </w:r>
          </w:p>
        </w:tc>
      </w:tr>
      <w:tr w:rsidR="00EC52EA" w:rsidRPr="00031EE4" w14:paraId="0211CD4D" w14:textId="77777777" w:rsidTr="00EC52EA">
        <w:trPr>
          <w:trHeight w:val="288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B444316" w14:textId="2EDE6FC0" w:rsidR="00031EE4" w:rsidRPr="00EC52EA" w:rsidRDefault="00031EE4" w:rsidP="00031EE4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  <w:t>indica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4CE824D" w14:textId="3F273884" w:rsidR="00031EE4" w:rsidRPr="00EC52EA" w:rsidRDefault="00031EE4" w:rsidP="00031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95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1699F9C" w14:textId="4125862A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612</w:t>
            </w:r>
            <w:r w:rsidR="00274259"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,</w:t>
            </w: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540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0C1D0322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2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00DF290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18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421F5587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67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721065E" w14:textId="759403FC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7</w:t>
            </w:r>
            <w:r w:rsidR="00274259"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8FE1452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58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265E7544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16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0C585A0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4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04A40F63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24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24EF0EA6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52</w:t>
            </w:r>
          </w:p>
        </w:tc>
      </w:tr>
      <w:tr w:rsidR="00EC52EA" w:rsidRPr="00031EE4" w14:paraId="0DB003D3" w14:textId="77777777" w:rsidTr="00EC52EA">
        <w:trPr>
          <w:trHeight w:val="288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FFDB206" w14:textId="68D233A4" w:rsidR="00031EE4" w:rsidRPr="00EC52EA" w:rsidRDefault="00031EE4" w:rsidP="00031EE4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  <w:t xml:space="preserve">all </w:t>
            </w:r>
            <w:proofErr w:type="spellStart"/>
            <w:r w:rsidRPr="00EC52EA"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  <w:t>indica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2A39315" w14:textId="4442B56B" w:rsidR="00031EE4" w:rsidRPr="00EC52EA" w:rsidRDefault="00031EE4" w:rsidP="00031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8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184E63A0" w14:textId="5798BFB0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374</w:t>
            </w:r>
            <w:r w:rsidR="00274259"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,</w:t>
            </w: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735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1250A02F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7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A1DE140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29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2757143E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67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2B046A5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6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F9303A7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49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56000418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55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9A9F22C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52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67BC5993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49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FC54334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74</w:t>
            </w:r>
          </w:p>
        </w:tc>
      </w:tr>
      <w:tr w:rsidR="00EC52EA" w:rsidRPr="00031EE4" w14:paraId="1EAA3F9A" w14:textId="77777777" w:rsidTr="00EC52EA">
        <w:trPr>
          <w:trHeight w:val="288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48F78A4" w14:textId="55078570" w:rsidR="00031EE4" w:rsidRPr="00EC52EA" w:rsidRDefault="00031EE4" w:rsidP="00031EE4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  <w:t xml:space="preserve">all </w:t>
            </w:r>
            <w:proofErr w:type="spellStart"/>
            <w:r w:rsidRPr="00EC52EA"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  <w:t>indica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F13EDE3" w14:textId="21922A86" w:rsidR="00031EE4" w:rsidRPr="00EC52EA" w:rsidRDefault="00031EE4" w:rsidP="00031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9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3A9A1427" w14:textId="19FEB940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471</w:t>
            </w:r>
            <w:r w:rsidR="00274259"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,</w:t>
            </w: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388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4403EB38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7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5638F05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28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37729E31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67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32B7C71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6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651CF31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49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3B868A54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55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375985A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52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41627462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49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7917BC93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73</w:t>
            </w:r>
          </w:p>
        </w:tc>
      </w:tr>
      <w:tr w:rsidR="00EC52EA" w:rsidRPr="00031EE4" w14:paraId="4A4826E8" w14:textId="77777777" w:rsidTr="00EC52EA">
        <w:trPr>
          <w:trHeight w:val="288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456B584" w14:textId="4147B87C" w:rsidR="00031EE4" w:rsidRPr="00EC52EA" w:rsidRDefault="00031EE4" w:rsidP="00031EE4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  <w:t xml:space="preserve">all </w:t>
            </w:r>
            <w:proofErr w:type="spellStart"/>
            <w:r w:rsidRPr="00EC52EA"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  <w:t>indica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D7E2FC5" w14:textId="70FCF4D8" w:rsidR="00031EE4" w:rsidRPr="00EC52EA" w:rsidRDefault="00031EE4" w:rsidP="00031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95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3CFB4F7D" w14:textId="5C159ED2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612</w:t>
            </w:r>
            <w:r w:rsidR="00274259"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,</w:t>
            </w: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540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10254DB9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7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223677C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28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2345B925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67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4DC83A8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6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AB38BE3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49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350A64B9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55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AC6DE34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52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6A47584A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49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4E130232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73</w:t>
            </w:r>
          </w:p>
        </w:tc>
      </w:tr>
      <w:tr w:rsidR="00EC52EA" w:rsidRPr="00031EE4" w14:paraId="5AE6BC1A" w14:textId="77777777" w:rsidTr="00EC52EA">
        <w:trPr>
          <w:trHeight w:val="288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D097DF4" w14:textId="7296992A" w:rsidR="00031EE4" w:rsidRPr="00EC52EA" w:rsidRDefault="00031EE4" w:rsidP="00031EE4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</w:pPr>
            <w:proofErr w:type="spellStart"/>
            <w:r w:rsidRPr="00EC52EA"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  <w:t>admixed</w:t>
            </w:r>
            <w:proofErr w:type="spellEnd"/>
            <w:r w:rsidRPr="00EC52EA"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EC52EA"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  <w:t>indica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031D429" w14:textId="15AECA83" w:rsidR="00031EE4" w:rsidRPr="00EC52EA" w:rsidRDefault="00031EE4" w:rsidP="00031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8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12A4C632" w14:textId="447ABE92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374</w:t>
            </w:r>
            <w:r w:rsidR="00274259"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,</w:t>
            </w: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735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56542077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6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46E5531" w14:textId="27F04394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3</w:t>
            </w:r>
            <w:r w:rsidR="00274259"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47C734A8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59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03BF49C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5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723EDDF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44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18695EC1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54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D64C451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48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3DCC25BA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5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5BD0234A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54</w:t>
            </w:r>
          </w:p>
        </w:tc>
      </w:tr>
      <w:tr w:rsidR="00EC52EA" w:rsidRPr="00031EE4" w14:paraId="15A20271" w14:textId="77777777" w:rsidTr="00EC52EA">
        <w:trPr>
          <w:trHeight w:val="288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0CB12B3" w14:textId="5D8C37CB" w:rsidR="00031EE4" w:rsidRPr="00EC52EA" w:rsidRDefault="00031EE4" w:rsidP="00031EE4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</w:pPr>
            <w:proofErr w:type="spellStart"/>
            <w:r w:rsidRPr="00EC52EA"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  <w:t>admixed</w:t>
            </w:r>
            <w:proofErr w:type="spellEnd"/>
            <w:r w:rsidRPr="00EC52EA"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EC52EA"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  <w:t>indica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9995463" w14:textId="088BC735" w:rsidR="00031EE4" w:rsidRPr="00EC52EA" w:rsidRDefault="00031EE4" w:rsidP="00031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9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3A47415E" w14:textId="33EDD08A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471</w:t>
            </w:r>
            <w:r w:rsidR="00274259"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,</w:t>
            </w: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388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5AA38019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6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D762DD3" w14:textId="475D41E8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3</w:t>
            </w:r>
            <w:r w:rsidR="00274259"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49C8E353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59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AC5C1AB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5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4FA380C8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44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4E905352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54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1D94264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48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56D4A263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5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36668250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54</w:t>
            </w:r>
          </w:p>
        </w:tc>
      </w:tr>
      <w:tr w:rsidR="00EC52EA" w:rsidRPr="00031EE4" w14:paraId="20C6BD24" w14:textId="77777777" w:rsidTr="00EC52EA">
        <w:trPr>
          <w:trHeight w:val="288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344788E" w14:textId="6A80217C" w:rsidR="00031EE4" w:rsidRPr="00EC52EA" w:rsidRDefault="00031EE4" w:rsidP="00031EE4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</w:pPr>
            <w:proofErr w:type="spellStart"/>
            <w:r w:rsidRPr="00EC52EA"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  <w:t>admixed</w:t>
            </w:r>
            <w:proofErr w:type="spellEnd"/>
            <w:r w:rsidRPr="00EC52EA"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EC52EA"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  <w:t>indica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4D18858" w14:textId="622C304B" w:rsidR="00031EE4" w:rsidRPr="00EC52EA" w:rsidRDefault="00031EE4" w:rsidP="00031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95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256890FB" w14:textId="45660E62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612</w:t>
            </w:r>
            <w:r w:rsidR="00274259"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,</w:t>
            </w: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540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378EC513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6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B2B4636" w14:textId="5FB64383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3</w:t>
            </w:r>
            <w:r w:rsidR="00274259"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46317D6D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59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3A5A984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5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56534E0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44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06AA3C09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54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BCDE3C2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48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34A7760C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52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7688BC5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53</w:t>
            </w:r>
          </w:p>
        </w:tc>
      </w:tr>
      <w:tr w:rsidR="00EC52EA" w:rsidRPr="00031EE4" w14:paraId="5331EE0E" w14:textId="77777777" w:rsidTr="00EC52EA">
        <w:trPr>
          <w:trHeight w:val="288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352C6E1" w14:textId="77777777" w:rsidR="00031EE4" w:rsidRPr="00EC52EA" w:rsidRDefault="00031EE4" w:rsidP="00031EE4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</w:pPr>
            <w:proofErr w:type="spellStart"/>
            <w:r w:rsidRPr="00EC52EA"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  <w:t>tropical</w:t>
            </w:r>
            <w:proofErr w:type="spellEnd"/>
            <w:r w:rsidRPr="00EC52EA"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  <w:t xml:space="preserve"> japonica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9A44D14" w14:textId="6AE259F1" w:rsidR="00031EE4" w:rsidRPr="00EC52EA" w:rsidRDefault="00031EE4" w:rsidP="00031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8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F2DB99B" w14:textId="77428DAE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374</w:t>
            </w:r>
            <w:r w:rsidR="00274259"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,</w:t>
            </w: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735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283648C6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6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592A920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28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266EF842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42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A36C855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5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2B01BE0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42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692A46A6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58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5E54C43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58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18AB66C8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65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292C23A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53</w:t>
            </w:r>
          </w:p>
        </w:tc>
      </w:tr>
      <w:tr w:rsidR="00EC52EA" w:rsidRPr="00031EE4" w14:paraId="2C9B6AD4" w14:textId="77777777" w:rsidTr="00EC52EA">
        <w:trPr>
          <w:trHeight w:val="288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D8677C3" w14:textId="77777777" w:rsidR="00031EE4" w:rsidRPr="00EC52EA" w:rsidRDefault="00031EE4" w:rsidP="00031EE4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</w:pPr>
            <w:proofErr w:type="spellStart"/>
            <w:r w:rsidRPr="00EC52EA"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  <w:t>tropical</w:t>
            </w:r>
            <w:proofErr w:type="spellEnd"/>
            <w:r w:rsidRPr="00EC52EA"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  <w:t xml:space="preserve"> japonica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AAD5B2A" w14:textId="2FE25FBB" w:rsidR="00031EE4" w:rsidRPr="00EC52EA" w:rsidRDefault="00031EE4" w:rsidP="00031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9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178F469B" w14:textId="4F42425F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471</w:t>
            </w:r>
            <w:r w:rsidR="00274259"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,</w:t>
            </w: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388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6E9474CF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6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052147F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29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77E92A2B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42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703B240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5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3DA1A30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42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112B9495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57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FEFD665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58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3F00B85C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65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19AD68D5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53</w:t>
            </w:r>
          </w:p>
        </w:tc>
      </w:tr>
      <w:tr w:rsidR="00EC52EA" w:rsidRPr="00031EE4" w14:paraId="18C1AC30" w14:textId="77777777" w:rsidTr="00EC52EA">
        <w:trPr>
          <w:trHeight w:val="288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15E0A60" w14:textId="77777777" w:rsidR="00031EE4" w:rsidRPr="00EC52EA" w:rsidRDefault="00031EE4" w:rsidP="00031EE4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</w:pPr>
            <w:proofErr w:type="spellStart"/>
            <w:r w:rsidRPr="00EC52EA"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  <w:t>tropical</w:t>
            </w:r>
            <w:proofErr w:type="spellEnd"/>
            <w:r w:rsidRPr="00EC52EA">
              <w:rPr>
                <w:rFonts w:eastAsia="Times New Roman"/>
                <w:i/>
                <w:iCs/>
                <w:color w:val="000000"/>
                <w:sz w:val="20"/>
                <w:szCs w:val="20"/>
                <w:lang w:val="de-DE"/>
              </w:rPr>
              <w:t xml:space="preserve"> japonica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FC0EA07" w14:textId="218D53AB" w:rsidR="00031EE4" w:rsidRPr="00EC52EA" w:rsidRDefault="00031EE4" w:rsidP="00031EE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95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56DEF09F" w14:textId="3BF92196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612</w:t>
            </w:r>
            <w:r w:rsidR="00274259"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,</w:t>
            </w: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540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41C1FB1F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6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9CBBBAA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29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14:paraId="27EB35B6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43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5784F80" w14:textId="780DB974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6</w:t>
            </w:r>
            <w:r w:rsidR="00274259"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38EA6CE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42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42A22DB6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57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2C08924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58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0F5A04BF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65</w:t>
            </w:r>
          </w:p>
        </w:tc>
        <w:tc>
          <w:tcPr>
            <w:tcW w:w="749" w:type="dxa"/>
            <w:shd w:val="clear" w:color="auto" w:fill="auto"/>
            <w:noWrap/>
            <w:vAlign w:val="bottom"/>
            <w:hideMark/>
          </w:tcPr>
          <w:p w14:paraId="0B74BEA0" w14:textId="77777777" w:rsidR="00031EE4" w:rsidRPr="00EC52EA" w:rsidRDefault="00031EE4" w:rsidP="00031EE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de-DE"/>
              </w:rPr>
            </w:pPr>
            <w:r w:rsidRPr="00EC52EA">
              <w:rPr>
                <w:rFonts w:eastAsia="Times New Roman"/>
                <w:color w:val="000000"/>
                <w:sz w:val="20"/>
                <w:szCs w:val="20"/>
                <w:lang w:val="de-DE"/>
              </w:rPr>
              <w:t>0.53</w:t>
            </w:r>
          </w:p>
        </w:tc>
      </w:tr>
    </w:tbl>
    <w:p w14:paraId="6DC5693A" w14:textId="77777777" w:rsidR="00031EE4" w:rsidRPr="002E39AA" w:rsidRDefault="00031EE4" w:rsidP="002E39AA">
      <w:pPr>
        <w:spacing w:before="160"/>
        <w:jc w:val="both"/>
        <w:rPr>
          <w:sz w:val="20"/>
          <w:szCs w:val="20"/>
        </w:rPr>
      </w:pPr>
    </w:p>
    <w:sectPr w:rsidR="00031EE4" w:rsidRPr="002E39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892"/>
    <w:rsid w:val="00031EE4"/>
    <w:rsid w:val="000640D5"/>
    <w:rsid w:val="00274259"/>
    <w:rsid w:val="002E39AA"/>
    <w:rsid w:val="00374AE0"/>
    <w:rsid w:val="003C5892"/>
    <w:rsid w:val="00441BBB"/>
    <w:rsid w:val="004C65C7"/>
    <w:rsid w:val="004E5C36"/>
    <w:rsid w:val="0050385F"/>
    <w:rsid w:val="00633F7C"/>
    <w:rsid w:val="006B45E5"/>
    <w:rsid w:val="00745603"/>
    <w:rsid w:val="00755314"/>
    <w:rsid w:val="007B094E"/>
    <w:rsid w:val="009024EB"/>
    <w:rsid w:val="00965BB3"/>
    <w:rsid w:val="00A8364E"/>
    <w:rsid w:val="00B55AED"/>
    <w:rsid w:val="00C16C6A"/>
    <w:rsid w:val="00C96B1F"/>
    <w:rsid w:val="00D95081"/>
    <w:rsid w:val="00EB27EE"/>
    <w:rsid w:val="00EC52EA"/>
    <w:rsid w:val="00EC610B"/>
    <w:rsid w:val="00EE3536"/>
    <w:rsid w:val="00F27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F8D417"/>
  <w15:chartTrackingRefBased/>
  <w15:docId w15:val="{32E45816-E8E6-4418-B1CF-86EFBBF7F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55AED"/>
    <w:rPr>
      <w:rFonts w:ascii="Calibri" w:eastAsia="Calibri" w:hAnsi="Calibri" w:cs="Calibri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EC610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C610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C610B"/>
    <w:rPr>
      <w:rFonts w:ascii="Calibri" w:eastAsia="Calibri" w:hAnsi="Calibri" w:cs="Calibri"/>
      <w:sz w:val="20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C610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C610B"/>
    <w:rPr>
      <w:rFonts w:ascii="Calibri" w:eastAsia="Calibri" w:hAnsi="Calibri" w:cs="Calibri"/>
      <w:b/>
      <w:bCs/>
      <w:sz w:val="2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111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7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9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2</Words>
  <Characters>2663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_krusenbaum</dc:creator>
  <cp:keywords/>
  <dc:description/>
  <cp:lastModifiedBy>l_krusenbaum</cp:lastModifiedBy>
  <cp:revision>12</cp:revision>
  <cp:lastPrinted>2025-10-14T15:42:00Z</cp:lastPrinted>
  <dcterms:created xsi:type="dcterms:W3CDTF">2024-12-29T10:13:00Z</dcterms:created>
  <dcterms:modified xsi:type="dcterms:W3CDTF">2025-10-15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